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W w:w="15083" w:type="dxa"/>
        <w:tblLook w:val="04A0" w:firstRow="1" w:lastRow="0" w:firstColumn="1" w:lastColumn="0" w:noHBand="0" w:noVBand="1"/>
      </w:tblPr>
      <w:tblGrid>
        <w:gridCol w:w="1207"/>
        <w:gridCol w:w="1308"/>
        <w:gridCol w:w="1292"/>
        <w:gridCol w:w="1512"/>
        <w:gridCol w:w="520"/>
        <w:gridCol w:w="1368"/>
        <w:gridCol w:w="1352"/>
        <w:gridCol w:w="1512"/>
        <w:gridCol w:w="960"/>
        <w:gridCol w:w="1278"/>
        <w:gridCol w:w="1262"/>
        <w:gridCol w:w="1512"/>
      </w:tblGrid>
      <w:tr w:rsidR="00275993" w:rsidRPr="00941F0B" w14:paraId="6F53D67A" w14:textId="77777777" w:rsidTr="00477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181BC7E" w14:textId="77777777" w:rsidR="00275993" w:rsidRPr="00941F0B" w:rsidRDefault="00275993" w:rsidP="00634A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12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928FC4D" w14:textId="27BA41C1" w:rsidR="00275993" w:rsidRPr="00941F0B" w:rsidRDefault="00275993" w:rsidP="00634AB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M WHO4, ≥60 (n=2</w:t>
            </w:r>
            <w:r w:rsidR="004778AD" w:rsidRPr="00941F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941F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2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463D73D" w14:textId="77777777" w:rsidR="00275993" w:rsidRPr="00941F0B" w:rsidRDefault="00275993" w:rsidP="00634AB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32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544FAA8" w14:textId="5CB0F503" w:rsidR="00275993" w:rsidRPr="00941F0B" w:rsidRDefault="00275993" w:rsidP="00634AB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M WHO5, ≥60 (n=3</w:t>
            </w:r>
            <w:r w:rsidR="004778AD" w:rsidRPr="00941F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941F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250BB0C" w14:textId="77777777" w:rsidR="00275993" w:rsidRPr="00941F0B" w:rsidRDefault="00275993" w:rsidP="00634AB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52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E24A828" w14:textId="7CAA276B" w:rsidR="00275993" w:rsidRPr="00941F0B" w:rsidRDefault="00275993" w:rsidP="00634AB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M WHO5, &lt;60 (n=</w:t>
            </w:r>
            <w:r w:rsidR="004778AD" w:rsidRPr="00941F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  <w:r w:rsidRPr="00941F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AD" w:rsidRPr="00941F0B" w14:paraId="19BFEF32" w14:textId="77777777" w:rsidTr="0047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E57FF40" w14:textId="77777777" w:rsidR="00275993" w:rsidRPr="00941F0B" w:rsidRDefault="00275993" w:rsidP="00634A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0E8410D" w14:textId="77777777" w:rsidR="00275993" w:rsidRPr="00941F0B" w:rsidRDefault="00275993" w:rsidP="00634A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12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39143A82" w14:textId="77777777" w:rsidR="00275993" w:rsidRPr="00941F0B" w:rsidRDefault="00275993" w:rsidP="00634A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letion</w:t>
            </w:r>
          </w:p>
        </w:tc>
        <w:tc>
          <w:tcPr>
            <w:tcW w:w="15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58155C33" w14:textId="77777777" w:rsidR="00275993" w:rsidRPr="00941F0B" w:rsidRDefault="00275993" w:rsidP="00634A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52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67EFB9A" w14:textId="77777777" w:rsidR="00275993" w:rsidRPr="00941F0B" w:rsidRDefault="00275993" w:rsidP="00634A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0870C14" w14:textId="77777777" w:rsidR="00275993" w:rsidRPr="00941F0B" w:rsidRDefault="00275993" w:rsidP="00634A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135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7E71988" w14:textId="77777777" w:rsidR="00275993" w:rsidRPr="00941F0B" w:rsidRDefault="00275993" w:rsidP="00634A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letion</w:t>
            </w:r>
          </w:p>
        </w:tc>
        <w:tc>
          <w:tcPr>
            <w:tcW w:w="15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7CB4E12" w14:textId="77777777" w:rsidR="00275993" w:rsidRPr="00941F0B" w:rsidRDefault="00275993" w:rsidP="00634A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D7EF64E" w14:textId="77777777" w:rsidR="00275993" w:rsidRPr="00941F0B" w:rsidRDefault="00275993" w:rsidP="00634A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ABC1283" w14:textId="77777777" w:rsidR="00275993" w:rsidRPr="00941F0B" w:rsidRDefault="00275993" w:rsidP="00634A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12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C1EEEF3" w14:textId="77777777" w:rsidR="00275993" w:rsidRPr="00941F0B" w:rsidRDefault="00275993" w:rsidP="00634A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letion</w:t>
            </w:r>
          </w:p>
        </w:tc>
        <w:tc>
          <w:tcPr>
            <w:tcW w:w="15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9C1C56D" w14:textId="77777777" w:rsidR="00275993" w:rsidRPr="00941F0B" w:rsidRDefault="00275993" w:rsidP="00634AB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mplification</w:t>
            </w:r>
          </w:p>
        </w:tc>
      </w:tr>
      <w:tr w:rsidR="004778AD" w:rsidRPr="00941F0B" w14:paraId="08E2E38C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34809BB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ACVR1</w:t>
            </w:r>
          </w:p>
        </w:tc>
        <w:tc>
          <w:tcPr>
            <w:tcW w:w="130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AA5075" w14:textId="41688689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9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9DD665A" w14:textId="6C13D50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AC8055" w14:textId="0978E346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DC41D9D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B0D69F" w14:textId="2FFD4FF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35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264949" w14:textId="07A2876D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D63FDA" w14:textId="7B13393B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75C48DE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A6428BE" w14:textId="101A131B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6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F7BCE6D" w14:textId="7EE1865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AAF76D" w14:textId="05B35284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2A0A58D9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03402843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ATRX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F5540DF" w14:textId="71AA508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4A67D23" w14:textId="0CF36CD5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21B7531" w14:textId="0FFAB200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026BAB9A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7A2DB67" w14:textId="0BAF34F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DC801EB" w14:textId="37A55152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CFE7CBF" w14:textId="5999B31A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048634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A9D320F" w14:textId="5292C95E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8.1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B9659FE" w14:textId="1D8D85EC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207385E" w14:textId="09D2529C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57F38596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69FF497B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BCOR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1B2ECEC" w14:textId="424E4ED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837C92A" w14:textId="1AFC3E9E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F2D2947" w14:textId="0B43DC5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2954B2E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471FB00" w14:textId="4CB4CC2F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6.1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3B7204B" w14:textId="4BDDB92F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35EA94D" w14:textId="2D158CE4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91B076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D2B6F44" w14:textId="7D92C0CF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65859B9" w14:textId="319D3FEE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676D5C3" w14:textId="39501FEB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39A7D327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3458ACFA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BRAF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8F0B25C" w14:textId="76C4DE6A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8, 34.8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4F74E75" w14:textId="785A037B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E89D2F2" w14:textId="50D99B50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9, 39.1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86E4BBA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A5C1927" w14:textId="35D52BEB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0, 30.3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A3DCD4C" w14:textId="5662EDFB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6.1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FF9DE89" w14:textId="2AB4BC3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4, 42.4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DB0669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091BF6A" w14:textId="671E5EC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4, 37.8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269141B" w14:textId="7B57275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4353E66" w14:textId="37F3D89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0, 27.0%</w:t>
            </w:r>
          </w:p>
        </w:tc>
      </w:tr>
      <w:tr w:rsidR="004778AD" w:rsidRPr="00941F0B" w14:paraId="7339DFDB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765C61FF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CDK4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12863E1" w14:textId="6BE96D94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21.7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58C8C7A" w14:textId="0DC97EE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4, 60.9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BF5E0B6" w14:textId="3619FAFA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32BA8F64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A1BD109" w14:textId="4A0AEDF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9, 27.3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82F1AB6" w14:textId="6BC2F7E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3, 39.4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220AD28" w14:textId="3C19437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9.1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9FA6BB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9CC2D8C" w14:textId="5CDED11D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0.8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8FC36FD" w14:textId="58B4CFA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8, 21.6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ED66DAA" w14:textId="332FD4B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7, 18.9%</w:t>
            </w:r>
          </w:p>
        </w:tc>
      </w:tr>
      <w:tr w:rsidR="004778AD" w:rsidRPr="00941F0B" w14:paraId="070C32B5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0E4DD13E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CDK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A60F497" w14:textId="23BA2E42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494201E" w14:textId="2003AB4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1A101E1" w14:textId="43A2214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1, 91.3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8D1EC8E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86CD8EF" w14:textId="4C130A1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6.1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2CAF808" w14:textId="23A0FDF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F9A0F04" w14:textId="1B2C856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8, 84.8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3EEA90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CB9758B" w14:textId="1EC2C261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2.7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1DF5088" w14:textId="2D80D77F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F212EC7" w14:textId="73C30C79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1, 83.8%</w:t>
            </w:r>
          </w:p>
        </w:tc>
      </w:tr>
      <w:tr w:rsidR="004778AD" w:rsidRPr="00941F0B" w14:paraId="33B982EC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7A01F5E2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842DEC8" w14:textId="7AB0FC4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86965E9" w14:textId="6B2A6F12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6, 69.6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E7791E1" w14:textId="0CACE5D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13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4C2456DB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924DB9D" w14:textId="1025EF0A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6.1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609D787" w14:textId="0CAADEF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2, 66.7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29E0014" w14:textId="191CF7C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9.1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75D549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D841914" w14:textId="6891E92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2.7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FC2D9A7" w14:textId="400F5E8A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2, 59.5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12496C9" w14:textId="3825CC84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6, 16.2%</w:t>
            </w:r>
          </w:p>
        </w:tc>
      </w:tr>
      <w:tr w:rsidR="004778AD" w:rsidRPr="00941F0B" w14:paraId="64E65D06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6EE072C5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CDKN2B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39FE402" w14:textId="390DC26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7FADEB2" w14:textId="41194292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6, 69.6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E3E0E76" w14:textId="1E085826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13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DBD7664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873DD00" w14:textId="0B485545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9.1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FF240D0" w14:textId="0D53F07B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2, 66.7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BAD300C" w14:textId="12664D81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2.1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1916F2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39232E8" w14:textId="7E57905F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5.4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AB7C4D4" w14:textId="488368F4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1, 56.8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706A4A0" w14:textId="5B0BAC8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7, 18.9%</w:t>
            </w:r>
          </w:p>
        </w:tc>
      </w:tr>
      <w:tr w:rsidR="004778AD" w:rsidRPr="00941F0B" w14:paraId="1AF1B418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748B9348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CIC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99E24C6" w14:textId="10BC96AB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2F57DE6" w14:textId="74D7E23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EEB9C5A" w14:textId="5C89ADA3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FD9DA38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3959904" w14:textId="218B8A20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3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D1C2643" w14:textId="5F62FE5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BF4C330" w14:textId="26B310ED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F0E32D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F480DEA" w14:textId="4F0BABDB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13.5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A4A984E" w14:textId="070CDF3E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AC1E16C" w14:textId="23564DD3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08F3280F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4596B79D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20ED308" w14:textId="60E42006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0, 43.5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DC2C14F" w14:textId="58B3CCB4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37EC0A7" w14:textId="78BA9B32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1, 47.8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0B18F0C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6C9AB07" w14:textId="2A97144C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4, 42.4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1B32C7E" w14:textId="71B07235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3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1BECEC4" w14:textId="1FF1DA4C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7, 51.5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0F0BC0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C42705B" w14:textId="7AFDD419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4, 37.8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BDD4852" w14:textId="11284452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2.7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32C6387" w14:textId="16371EA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7, 45.9%</w:t>
            </w:r>
          </w:p>
        </w:tc>
      </w:tr>
      <w:tr w:rsidR="004778AD" w:rsidRPr="00941F0B" w14:paraId="405519C5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73547E38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FBXW7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B7B2215" w14:textId="318F312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DD73D4C" w14:textId="038E96FA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55752E5" w14:textId="6584BCB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5213DD34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F19EEB4" w14:textId="50C2AF23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0E74EEE" w14:textId="53FD27A6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4CBA447" w14:textId="00A13D40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6A0AE4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6309CA1" w14:textId="02A1DA02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2.7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1F59120" w14:textId="0EC02A0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4CD3ACA" w14:textId="2110775B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056FA5CE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1BCA71DC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07ECFDA" w14:textId="6029C3D0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BF8AA3F" w14:textId="55401119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3, 56.5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DA81ABC" w14:textId="53764B5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6516950E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E61368B" w14:textId="4A52F59A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3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2764105" w14:textId="2F867C6B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6, 48.5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DA94471" w14:textId="5C8F0B3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6.1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B384E9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EFE9AD0" w14:textId="47E510E6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0.8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885F1EE" w14:textId="03F2CF3A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1, 29.7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59F2588" w14:textId="6A14801A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5.4%</w:t>
            </w:r>
          </w:p>
        </w:tc>
      </w:tr>
      <w:tr w:rsidR="004778AD" w:rsidRPr="00941F0B" w14:paraId="0ABA4046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273889AF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F06BABE" w14:textId="09388A44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8.7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036DF66" w14:textId="479FFA1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7, 73.9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424ED66" w14:textId="5667A86F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7B43561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7708B80" w14:textId="7D83593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2.1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3A48F5B" w14:textId="782AD5B3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2, 66.7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B1C7871" w14:textId="41F8D8D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454D7C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3BA5DFF" w14:textId="5B6A0ACF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5.4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FB4D236" w14:textId="0329696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3, 62.2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6F11B8A" w14:textId="7A727880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421F7931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26406751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FGFR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FC85683" w14:textId="0BEC8D50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3AB8907" w14:textId="50F06619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3, 56.5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6B4962E" w14:textId="09317945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48F224DF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C7D67C4" w14:textId="545D983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3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2027B22" w14:textId="3E5655E6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7, 51.5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43A9247" w14:textId="178384E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3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0AA036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0B0F92E" w14:textId="69AC2A00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5.4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0543115" w14:textId="4655B28E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3, 35.1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8EB9E2A" w14:textId="5124DCE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77D458F8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4C791D0C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FGFR4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D5C43CD" w14:textId="6653E4B2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8.7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7A205A3" w14:textId="3D912A7F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0, 43.5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DBF02D9" w14:textId="08B3504F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03DD275C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63BB6CF" w14:textId="11C8C32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6.1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BE0FA7E" w14:textId="5D0AE663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0, 30.3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0F67EB4" w14:textId="47342F9B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B678B71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E5D55E7" w14:textId="1635893F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0.8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DB54F51" w14:textId="6CAD9849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1, 29.7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FB0AC72" w14:textId="63EB4AF4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2.7%</w:t>
            </w:r>
          </w:p>
        </w:tc>
      </w:tr>
      <w:tr w:rsidR="004778AD" w:rsidRPr="00941F0B" w14:paraId="1B21D647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28660DD8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FUBP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E2DD2BC" w14:textId="7E0E851F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EFA6A22" w14:textId="791EE1AF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7C693AA" w14:textId="0F55E0CE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381B973B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5858E4C" w14:textId="52DFE252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3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FB0C79C" w14:textId="277A226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BE688E1" w14:textId="2F3D6C22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1E1E71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C82B4E2" w14:textId="32786D7C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5.4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D622828" w14:textId="79DAD951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9AB4924" w14:textId="54F22544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1CE16122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7C26205B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H3F3A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DB43699" w14:textId="0285575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59F6904" w14:textId="76CBC943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F8CABB3" w14:textId="0F0BB1B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42A3C56C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FD9A072" w14:textId="1BF13CB4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AECF194" w14:textId="2B5A9CB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EFCB57F" w14:textId="5F9BA383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CBB75B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545FF63" w14:textId="715AEA6E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963775F" w14:textId="0ABF3E26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7E73B79" w14:textId="0EC619ED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0EB2AD69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0D581678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HIST1H3B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762A727" w14:textId="4BCF8810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EB3476D" w14:textId="68638356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EC80CA4" w14:textId="7604B99A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0B99ED16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B29220F" w14:textId="5E906DC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40C74B6" w14:textId="293A36E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CE64D19" w14:textId="266E6A2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288FE6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1253FE6" w14:textId="262B456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D11301F" w14:textId="2E8D7B02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76FFFBD" w14:textId="25B76CC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1D0AE2CB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77B34E03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HIST1H3C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4C4C420" w14:textId="7C176F16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BA4BCFD" w14:textId="68AC66CE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9F32D0B" w14:textId="0DBF8A70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0113F802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61E25B0" w14:textId="658E9E6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D98BD48" w14:textId="0A72921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7A2718F" w14:textId="2A0B44B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EB6545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A98FE9B" w14:textId="65A18E2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A6C416C" w14:textId="4618A5FA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616A028" w14:textId="4C4C63FD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487AABAB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45AB4B6E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IDH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77991F4" w14:textId="00035C99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DE1130E" w14:textId="60E07C5B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EA502FC" w14:textId="34DC607B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4B7063F9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1B82CFC" w14:textId="079D3A40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1A29E1C" w14:textId="18173F80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698547D" w14:textId="478E69DE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EE21B8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6905AC6" w14:textId="3101996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AF729FC" w14:textId="5D81BA7E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7126A08" w14:textId="240A412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3635EFE7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25189524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IDH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B1E4DA3" w14:textId="6D353870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4952B9A" w14:textId="2E2E467A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9B66E10" w14:textId="3A4BE840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6A941B8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64AE485" w14:textId="7FA681AE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22D9064" w14:textId="27BA8B0E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9093081" w14:textId="43282ABB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96BF73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23B588C" w14:textId="15AC81A0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9C0CE6C" w14:textId="07268F6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4BBDDBB" w14:textId="474C747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2375D4C5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4E4147C2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KIT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96ACB52" w14:textId="2B5501C4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21.7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106ED91" w14:textId="4356212E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1D4B948" w14:textId="70E9BFA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9, 39.1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8D4BE53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4962E5A" w14:textId="42B3CE9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7, 21.2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07CEF04" w14:textId="746A9731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3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3EA2866" w14:textId="389B3FE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9, 27.3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1C9084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7E11264" w14:textId="5A2AAF30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8.1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08B3229" w14:textId="4C2D8AA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2.7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71032B3" w14:textId="7BE8855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6, 43.2%</w:t>
            </w:r>
          </w:p>
        </w:tc>
      </w:tr>
      <w:tr w:rsidR="004778AD" w:rsidRPr="00941F0B" w14:paraId="49235852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7A7057F0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KMT5B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2EA923D" w14:textId="3EACFECB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BF91856" w14:textId="55086FF3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E275D7A" w14:textId="1A6A8E0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73A010A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746AFCD" w14:textId="7F698B4A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3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DD33D23" w14:textId="31D42F03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BDD56AF" w14:textId="3DF831E3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5351DD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8786067" w14:textId="03BD9AA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13.5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D173672" w14:textId="604C4C1F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E9083F6" w14:textId="31C47284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00FE94B2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6C002777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KRAS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CF6ECBA" w14:textId="59F6AB55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7.4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7E47603" w14:textId="15CDEC8F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21.7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2900DC8" w14:textId="42CBFF54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8, 34.8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4B6D9071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54B1046" w14:textId="609D9DD9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7, 21.2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BBC235F" w14:textId="11EE86C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15.2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BA5DA77" w14:textId="7649DC4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9, 27.3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BAD0E3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DEC5D25" w14:textId="780E1402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8.1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FBE359F" w14:textId="7C276BE4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5.4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F1C0527" w14:textId="65AFC4C9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1, 29.7%</w:t>
            </w:r>
          </w:p>
        </w:tc>
      </w:tr>
      <w:tr w:rsidR="004778AD" w:rsidRPr="00941F0B" w14:paraId="51D708CF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419B16E1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lastRenderedPageBreak/>
              <w:t>MAP2K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5C981A4" w14:textId="07EAC14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E7F55F5" w14:textId="0AC73BA9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61168B5" w14:textId="32347746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64EA8CEB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52CF0CF" w14:textId="018FEDF0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81EFC14" w14:textId="04074290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7B98506" w14:textId="52DBC9DE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311777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D5DF35F" w14:textId="3590349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84E2D66" w14:textId="7C19B8BE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A308124" w14:textId="553FFA2A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0CCB46FA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4179D905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MET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A877D43" w14:textId="5A03CD2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ADD7B7C" w14:textId="4A3677AB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DD71F88" w14:textId="6FF147DC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5, 65.2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0E19C4B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A35B4B4" w14:textId="1AC4C592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9.1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9620D7F" w14:textId="6032EC9F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1AC8C24" w14:textId="1DBDC639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9, 57.6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891419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CD4E6D0" w14:textId="77F4926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13.5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EA78A56" w14:textId="5853AB10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C72D7BC" w14:textId="6687038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7, 45.9%</w:t>
            </w:r>
          </w:p>
        </w:tc>
      </w:tr>
      <w:tr w:rsidR="004778AD" w:rsidRPr="00941F0B" w14:paraId="0D12A412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6D6EAC13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MYB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9CC4B24" w14:textId="485183C2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13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D6B6FD5" w14:textId="677110CF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DAE0A5B" w14:textId="1F8B0ED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4, 60.9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8D025F0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44C6311" w14:textId="4A1C4280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2.1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1817F2E" w14:textId="04C7B366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2.1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FF8F927" w14:textId="57C0546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5, 45.5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7B2728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89A0925" w14:textId="340804C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6, 16.2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85D7B3A" w14:textId="69DBC55A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9, 24.3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54D2F0B" w14:textId="36C8752F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7, 18.9%</w:t>
            </w:r>
          </w:p>
        </w:tc>
      </w:tr>
      <w:tr w:rsidR="004778AD" w:rsidRPr="00941F0B" w14:paraId="4254387B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1F2D0FAC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MYBL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EBEF7C1" w14:textId="05C07875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F33586B" w14:textId="18EABBBC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FD3C848" w14:textId="6D22C075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2, 52.2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4AB7299A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FC3E2AB" w14:textId="57563CC6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3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8DB9F46" w14:textId="4EBCD1C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3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C7A22AA" w14:textId="19AFEB8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4, 42.4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908C40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86171CE" w14:textId="2E12C134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8.1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D57BDA8" w14:textId="0511C1C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A13BD5B" w14:textId="00F6279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2, 32.4%</w:t>
            </w:r>
          </w:p>
        </w:tc>
      </w:tr>
      <w:tr w:rsidR="004778AD" w:rsidRPr="00941F0B" w14:paraId="7F86981C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34079A28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MYC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2B1B159" w14:textId="15FC61F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13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5ED5B62" w14:textId="312D4D5D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7.4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DD76CFB" w14:textId="6B12947B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8.7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5C7CC3BB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96DC203" w14:textId="3ED241E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2.1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2B8C834" w14:textId="08F21D94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6, 18.2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5E547EF" w14:textId="0FB1BB4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9.1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057BE3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56E61B2" w14:textId="3371FAA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0.8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6A6C647" w14:textId="41168CA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13.5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71158C0" w14:textId="6983BBB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8.1%</w:t>
            </w:r>
          </w:p>
        </w:tc>
      </w:tr>
      <w:tr w:rsidR="004778AD" w:rsidRPr="00941F0B" w14:paraId="17700F35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69866C9F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MYCN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501F2BD" w14:textId="5371EF8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7.4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6CA3AD8" w14:textId="50C249E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7401F72" w14:textId="59B5AB4A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2035459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4C79E70" w14:textId="7DBF558E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2.1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916332A" w14:textId="7443693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6.1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3B58B21" w14:textId="7AD9D19E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9.1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A745A7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A28219D" w14:textId="17105D9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09E46F2" w14:textId="6A2598BE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5.4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31493A0" w14:textId="21F58E7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8.1%</w:t>
            </w:r>
          </w:p>
        </w:tc>
      </w:tr>
      <w:tr w:rsidR="004778AD" w:rsidRPr="00941F0B" w14:paraId="262C506E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410432EE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NF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922A3A9" w14:textId="2682052E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8.7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0ED6403" w14:textId="513DE8F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E2283DB" w14:textId="57054A6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1D294E50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4AE202A" w14:textId="1B5484D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9.1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714C193" w14:textId="71CEBFE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25307D5" w14:textId="117876C4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6051A4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828E38F" w14:textId="515423C3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13.5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3AEBCC4" w14:textId="4C5E3CC4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18C808C" w14:textId="08415E66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18E19A32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0D165013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C0AA0A7" w14:textId="1AEA92E6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6, 26.1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EC1DF8A" w14:textId="39417450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8.7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EA985CD" w14:textId="76532DD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7.4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87EED0E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858F4EC" w14:textId="69D3A91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15.2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7B8DC78" w14:textId="70F4617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9.1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9EEE687" w14:textId="684B3685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7, 21.2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0E7122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E16DFA6" w14:textId="7BA04ABF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8.1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E8EA2EB" w14:textId="44A8CBFB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13.5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10CF360" w14:textId="7661EB1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7, 18.9%</w:t>
            </w:r>
          </w:p>
        </w:tc>
      </w:tr>
      <w:tr w:rsidR="004778AD" w:rsidRPr="00941F0B" w14:paraId="34B7D7FA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21E52E6E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NRAS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03309A0" w14:textId="34EA530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1052CE4" w14:textId="6D2E31C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E982B13" w14:textId="2776933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5EB968AB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9F15033" w14:textId="0B9ECFC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99E7379" w14:textId="1B4DF32D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EC08C40" w14:textId="2182BB73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BD13BEE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4F4FAA6" w14:textId="1650FA8D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54055F8" w14:textId="502411CB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02EF69D" w14:textId="2353868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65C05F77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0BE55DBA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NTRK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9495C1E" w14:textId="61853D12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7.4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E5FE9E8" w14:textId="319F36DE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09D1844" w14:textId="1D0BC66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8, 34.8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5B897E8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5A889C1" w14:textId="433D6615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15.2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DB98F4C" w14:textId="0806B4E2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6.1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2BB3CD1" w14:textId="7175D80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1, 33.3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18C81C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5C1BE21" w14:textId="2E5F9111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8.1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4A7CE4F" w14:textId="5C24D18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13.5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4A269C5" w14:textId="7865996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4, 37.8%</w:t>
            </w:r>
          </w:p>
        </w:tc>
      </w:tr>
      <w:tr w:rsidR="004778AD" w:rsidRPr="00941F0B" w14:paraId="1BACCFB2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201B3B37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NTRK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FBB5E6F" w14:textId="60ED4D2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8, 34.8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2229DAA" w14:textId="7CAF555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5077EB0" w14:textId="3103A3BB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7.4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6B941069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A466A42" w14:textId="431304D2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0, 30.3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A671ED8" w14:textId="3E64CFB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3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1173F81" w14:textId="56029549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15.2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EBF514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E25E977" w14:textId="5D53FD7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6, 16.2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F7A54F9" w14:textId="6E42B44A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8.1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31A86A9" w14:textId="1FE5F620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8, 21.6%</w:t>
            </w:r>
          </w:p>
        </w:tc>
      </w:tr>
      <w:tr w:rsidR="004778AD" w:rsidRPr="00941F0B" w14:paraId="68C92029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4FA8B262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PDGFRA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5D047D3" w14:textId="518C0465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7, 30.4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260248B" w14:textId="7F4BCF6B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D66DFDB" w14:textId="1D564D2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21.7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1EA6BC09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D887943" w14:textId="173B892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3, 39.4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7A0F0EE" w14:textId="1FABBEF6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3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447C262" w14:textId="462AA5EC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15.2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F92767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46999B9" w14:textId="6893FC0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0, 27.0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23B1910" w14:textId="6C2245A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2.7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03D3FE6" w14:textId="6E59A91F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0, 27.0%</w:t>
            </w:r>
          </w:p>
        </w:tc>
      </w:tr>
      <w:tr w:rsidR="004778AD" w:rsidRPr="00941F0B" w14:paraId="5B84C9F0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06E3BB49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PEG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99492B1" w14:textId="69132694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8.7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3CC92D4" w14:textId="2A87E43F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A299286" w14:textId="10612F8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2, 52.2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07E711C6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6A18C68" w14:textId="4FB35CE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9.1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E944374" w14:textId="07D162C0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3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8EC9287" w14:textId="795D9869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4, 42.4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BE39A3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AB5C79B" w14:textId="776D7FCF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0.8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AB75149" w14:textId="5DF3076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2.7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5B63E67" w14:textId="70C6C35F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6, 43.2%</w:t>
            </w:r>
          </w:p>
        </w:tc>
      </w:tr>
      <w:tr w:rsidR="004778AD" w:rsidRPr="00941F0B" w14:paraId="47E369F1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1043D1D5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4D5A376" w14:textId="624CDD0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2EC997E" w14:textId="53102EC5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9C95662" w14:textId="3E539351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2, 52.2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C03BEC0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6B99ABA" w14:textId="01D0E6FC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9.1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9719648" w14:textId="3813C90F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3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59F1149" w14:textId="43667A8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5, 45.5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670226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4CA4378" w14:textId="42CDA9C0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2.7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E8B405C" w14:textId="0956ECCC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F310D98" w14:textId="7958A2E6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3, 62.2%</w:t>
            </w:r>
          </w:p>
        </w:tc>
      </w:tr>
      <w:tr w:rsidR="004778AD" w:rsidRPr="00941F0B" w14:paraId="3D337540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7A6427C7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PIK3CB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F56E657" w14:textId="78EF9599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3CF8AEB" w14:textId="48BD323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C114830" w14:textId="32F9B34A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3E0B4C27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275519A" w14:textId="75E41E1A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9C86E30" w14:textId="4DA27B66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9382133" w14:textId="4E793F83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5E5B73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3E70DEA" w14:textId="179D1B5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5.4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20D9A41" w14:textId="67C5664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EE39E0F" w14:textId="36D2E73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6E73BEF7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7A25DCE2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997B2A1" w14:textId="69BB47E4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BAC8CF3" w14:textId="37AA34E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5A82489" w14:textId="17CF6AE2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E8E8917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D2E11B8" w14:textId="69D0346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9.1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B6A9BEE" w14:textId="4773228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3ECDC5E" w14:textId="5D7E5724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CED2FF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9815A1A" w14:textId="2C9001E5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2.7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26A6CA3" w14:textId="042D5CF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7D69736" w14:textId="2FC9F7EC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4D03905D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69720D74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PPM1D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77B0191" w14:textId="4FA6EFCE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13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4F7FD21" w14:textId="11F410FA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8B6B294" w14:textId="2A4281A6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21.7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3EDBE90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2B4A29C" w14:textId="4154714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2.1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6CEFDBB" w14:textId="7CAB7B5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DE8DE95" w14:textId="176BB54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6, 18.2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AFB6F8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50B34D1" w14:textId="0D8B056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0.8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9F5FEE8" w14:textId="26982CD3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2.7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D40E0F9" w14:textId="09F1C6C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6, 16.2%</w:t>
            </w:r>
          </w:p>
        </w:tc>
      </w:tr>
      <w:tr w:rsidR="004778AD" w:rsidRPr="00941F0B" w14:paraId="2BBCF5A0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1CC62CCF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9B1BFB0" w14:textId="1647AA1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21.7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313AF82" w14:textId="17988B24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3, 56.5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540EFB6" w14:textId="7CEABA4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738D8A7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ADC8011" w14:textId="52ACB3F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15.2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82A00B0" w14:textId="5DD5784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9, 57.6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E694B15" w14:textId="459E3B3F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9.1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725B18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61D61DD" w14:textId="58DD47D9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9, 24.3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0403353" w14:textId="5410ADE5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6, 43.2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9FDE166" w14:textId="612F63E2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2.7%</w:t>
            </w:r>
          </w:p>
        </w:tc>
      </w:tr>
      <w:tr w:rsidR="004778AD" w:rsidRPr="00941F0B" w14:paraId="0C2C4663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0B27C05D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PTPN1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F0B5CF8" w14:textId="00221A49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13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1FA5DE0" w14:textId="2055E772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9, 39.1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CF034AA" w14:textId="0AEFC982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662132E0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2A9A267" w14:textId="3F2E9B9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6, 18.2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0C819E4" w14:textId="57077AC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1, 33.3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7961CD0" w14:textId="2DC93E82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6.1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DC415C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0C4528C" w14:textId="1639B034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69F7C75" w14:textId="562B617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6, 16.2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F7665CD" w14:textId="6E570DC2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2.7%</w:t>
            </w:r>
          </w:p>
        </w:tc>
      </w:tr>
      <w:tr w:rsidR="004778AD" w:rsidRPr="00941F0B" w14:paraId="3E255A0C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1995006F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RB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43E6C35" w14:textId="539DD7CF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8.7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9C9E479" w14:textId="15CC774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13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14EF125" w14:textId="499D10A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8, 34.8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4C85BD3B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1B96164" w14:textId="0A50AB8F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2.1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FDA2047" w14:textId="437FECF6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2.1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E1533A9" w14:textId="6056DCCE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0, 30.3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6BBB94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607E6DF" w14:textId="4D78D8B9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0.8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830C524" w14:textId="31F4BD29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8, 21.6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207BE89" w14:textId="2F0182A2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9, 24.3%</w:t>
            </w:r>
          </w:p>
        </w:tc>
      </w:tr>
      <w:tr w:rsidR="004778AD" w:rsidRPr="00941F0B" w14:paraId="232B3071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39FC54C1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SMARCA4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04C3427" w14:textId="48D11690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6796CF3" w14:textId="04BB9814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B556346" w14:textId="6391A3C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35CE225D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0090A86" w14:textId="63D4260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3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5E58E1F" w14:textId="60E5207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28A1420" w14:textId="2A48FD63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32F9CC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CA5EFB6" w14:textId="7BF7BC34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2.7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4E9E278" w14:textId="07D51C79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BA20F21" w14:textId="667E0D0F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63937F98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4AEE3585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SMARCB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F87FA52" w14:textId="169ADF4E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E9AEED0" w14:textId="0AADD77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8C85EED" w14:textId="0CD6ACB0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69EEA13B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2AC4D4C" w14:textId="6820F5F5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71E0F90" w14:textId="3A3B9289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747CE92" w14:textId="0D42857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CC9DEB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CD302E8" w14:textId="6A92FEC4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6236382" w14:textId="75F81611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6AD5B47" w14:textId="6E31F832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5605D8D7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2C92CB07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6839919" w14:textId="2E0AE04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9, 82.6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195077B" w14:textId="18AA25B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D4CEAC0" w14:textId="77CD1CD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6AD6A542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78EC931" w14:textId="2777084E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6, 78.8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BC92C26" w14:textId="682B2FD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FAF955A" w14:textId="49154A2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019EF3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F3B907D" w14:textId="6B979CD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1, 83.8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B22FECC" w14:textId="1623FB7B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895CDD2" w14:textId="4D81721B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2655463D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395C8AFF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TOP3A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E4D18C7" w14:textId="16FF493C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7, 30.4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EBC5059" w14:textId="2C346355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0, 43.5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963602A" w14:textId="7ADD2C75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46D126E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7690AD0" w14:textId="6315FB95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8, 24.2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3D082FD" w14:textId="003A6E1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2, 36.4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13DEAF1" w14:textId="391186E1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6.1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6B00E3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70DB611" w14:textId="6EE204A4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2, 32.4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40E8D75" w14:textId="74CFCC9B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0.8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D558ED5" w14:textId="2BE53A22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5.4%</w:t>
            </w:r>
          </w:p>
        </w:tc>
      </w:tr>
      <w:tr w:rsidR="004778AD" w:rsidRPr="00941F0B" w14:paraId="07257DD1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3074693A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CF5B274" w14:textId="127BE68A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13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8CC0AEB" w14:textId="00EB236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6CBC019" w14:textId="17D37CB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11955A20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9AF2557" w14:textId="1DA59E0B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9.1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F38386C" w14:textId="0128C064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AD95B74" w14:textId="4C2A239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965146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4B8C611" w14:textId="104C6044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9, 24.3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F9359A3" w14:textId="266A5204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2E2856D" w14:textId="40318489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03A3859B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44587EE3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TSC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2089AA4" w14:textId="29A9103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F2146B0" w14:textId="294F0A1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AA1C838" w14:textId="0135EBAB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5B8AF6F7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D314DC6" w14:textId="352AE486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781A248" w14:textId="5E6C39F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33BA003" w14:textId="1588F03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767698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8B08773" w14:textId="5C46F01C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74925A3" w14:textId="5CA69CB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C35B669" w14:textId="190C4F1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57F43E31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33494C46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lastRenderedPageBreak/>
              <w:t>TSC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DFFDF6A" w14:textId="3F8125E5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C2AB202" w14:textId="4862A20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CFBE207" w14:textId="2035C04A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361ADE37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FCBBC3F" w14:textId="0BD8B623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60195AE" w14:textId="31182D5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5D7F10E" w14:textId="204C479F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476C72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7181A64" w14:textId="09DB1A2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8.1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2B96B61" w14:textId="1A7209F0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E596E96" w14:textId="63577AB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05C72968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5002C580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</w:rPr>
              <w:t>YAP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55FA854" w14:textId="35CB24C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1C9566A" w14:textId="65BCB584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404E750" w14:textId="0DDEBE9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B2ADAD9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61AC186" w14:textId="08B97F94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B7F13E9" w14:textId="30421F3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52BB082" w14:textId="4EE3694A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1F1D0E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CAA73E8" w14:textId="2C9231E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22D729B" w14:textId="67FDCF90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49290BC" w14:textId="0FD47ADF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503BA19C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448C3B98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hr1p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2D714A1" w14:textId="4FA6E87F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9, 82.6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03F393C" w14:textId="0C8CACFA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48376FC" w14:textId="7B329E4A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13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32786043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F11C574" w14:textId="2E2B1942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7, 81.8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7D0C82E" w14:textId="08054D6A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3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F9C9322" w14:textId="5E168FCD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15.2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C55418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1380745" w14:textId="27E65E4E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6, 70.3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D7BA0C8" w14:textId="1D6CA64D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5.4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AD3F3C6" w14:textId="3B5A1876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8, 21.6%</w:t>
            </w:r>
          </w:p>
        </w:tc>
      </w:tr>
      <w:tr w:rsidR="004778AD" w:rsidRPr="00941F0B" w14:paraId="0236D8EA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1AB3BDBC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hr7p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C828386" w14:textId="0325752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8.7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5FCAEA8" w14:textId="1F86E280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9C529FD" w14:textId="2949C551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1, 91.3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5BE8A946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7B2BE85" w14:textId="2B1E518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9.1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F43B0DB" w14:textId="6F03CC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2E4B8C6" w14:textId="31D9DFDA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0, 90.9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91371A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CFBE2F9" w14:textId="01C4BE5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13.5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63F2E1F" w14:textId="4C2892DC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2.7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0D90F8F" w14:textId="77DAFE1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0, 81.1%</w:t>
            </w:r>
          </w:p>
        </w:tc>
      </w:tr>
      <w:tr w:rsidR="004778AD" w:rsidRPr="00941F0B" w14:paraId="4F45F0C2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0D2C3512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hr7q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3FC9F85" w14:textId="011C0629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21.7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D80BA0D" w14:textId="46893B26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E6E6250" w14:textId="6B495143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8, 78.3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3BBE4585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D7DCA79" w14:textId="19876446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7, 21.2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DCD3E8D" w14:textId="0210F09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5E582B6" w14:textId="02463B9F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6, 78.8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D451A4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C4CCC08" w14:textId="2CBB4979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2, 32.4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93C2560" w14:textId="65E86E96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3729EE1" w14:textId="673D6C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3, 62.2%</w:t>
            </w:r>
          </w:p>
        </w:tc>
      </w:tr>
      <w:tr w:rsidR="004778AD" w:rsidRPr="00941F0B" w14:paraId="7D8F6035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49322635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hr9p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3F09007" w14:textId="277A025A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7.4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ED22F0A" w14:textId="6AD93F2A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5, 65.2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0636BF3" w14:textId="178BF44A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7.4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41311089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25427A5" w14:textId="0B3DB22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8, 24.2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181B08B" w14:textId="66383DB9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1, 63.6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75EA8E7" w14:textId="4B754B8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4, 12.1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8268AD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6F6AEFC" w14:textId="04FE7FD6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2, 32.4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0A3B005" w14:textId="304B1C98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9, 51.4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2A48BAF" w14:textId="026EF6EE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13.5%</w:t>
            </w:r>
          </w:p>
        </w:tc>
      </w:tr>
      <w:tr w:rsidR="004778AD" w:rsidRPr="00941F0B" w14:paraId="7879DD32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006AD4D6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hr10p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D73B870" w14:textId="581D6172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7, 30.4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B7757FC" w14:textId="25130BCE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5, 65.2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C7745D6" w14:textId="54185FCD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6BEF888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75178CA" w14:textId="128C37B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1, 33.3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B9388C5" w14:textId="68648A08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2, 66.7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5F2A78F" w14:textId="2FEEB83E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13096A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A5D19FF" w14:textId="0622F0D3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6, 16.2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0BB3A74" w14:textId="3CCD6874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9, 78.4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9BE66C8" w14:textId="6960EF7F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2.7%</w:t>
            </w:r>
          </w:p>
        </w:tc>
      </w:tr>
      <w:tr w:rsidR="004778AD" w:rsidRPr="00941F0B" w14:paraId="12A91D92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7627BF7F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hr10q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DEA608C" w14:textId="56A23DF6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13.0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386CCF9" w14:textId="2B99AFDC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9, 82.6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5725EDF" w14:textId="0925B05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3FAE78DD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35F86D6" w14:textId="6459C6BB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7, 21.2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2C47D56" w14:textId="581DDBB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5, 75.8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7090B8E" w14:textId="7EF41AA4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3.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0D3315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26D8711" w14:textId="530E8636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8, 21.6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EE37A3B" w14:textId="77EED080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8, 75.7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7D50839" w14:textId="63A474D4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0, 0.0%</w:t>
            </w:r>
          </w:p>
        </w:tc>
      </w:tr>
      <w:tr w:rsidR="004778AD" w:rsidRPr="00941F0B" w14:paraId="095B0B18" w14:textId="77777777" w:rsidTr="00B75C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  <w:noWrap/>
            <w:hideMark/>
          </w:tcPr>
          <w:p w14:paraId="7CE0199D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C43A95A" w14:textId="38694F6E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8, 78.3%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AC4AB5A" w14:textId="466E6071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4.3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5EE6460" w14:textId="4CC96703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13.0%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158D980F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40F417A" w14:textId="53D739EC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5, 75.8%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84FD0D9" w14:textId="66E3F26A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, 3.0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90BBB1E" w14:textId="5A3ABFD0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5, 15.2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166722" w14:textId="77777777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07F594B" w14:textId="504E870B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8, 75.7%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0917932" w14:textId="567E66D6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8.1%</w:t>
            </w:r>
          </w:p>
        </w:tc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7E36309" w14:textId="7ADF8F6B" w:rsidR="004778AD" w:rsidRPr="00941F0B" w:rsidRDefault="004778AD" w:rsidP="004778A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8.1%</w:t>
            </w:r>
          </w:p>
        </w:tc>
      </w:tr>
      <w:tr w:rsidR="004778AD" w:rsidRPr="00941F0B" w14:paraId="48A7EB5B" w14:textId="77777777" w:rsidTr="00B7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4C53B63" w14:textId="77777777" w:rsidR="004778AD" w:rsidRPr="00941F0B" w:rsidRDefault="004778AD" w:rsidP="004778A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  <w:t>chr19q</w:t>
            </w:r>
          </w:p>
        </w:tc>
        <w:tc>
          <w:tcPr>
            <w:tcW w:w="130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840A20" w14:textId="3F541649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9, 39.1%</w:t>
            </w:r>
          </w:p>
        </w:tc>
        <w:tc>
          <w:tcPr>
            <w:tcW w:w="129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D853A33" w14:textId="304956C1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13.0%</w:t>
            </w:r>
          </w:p>
        </w:tc>
        <w:tc>
          <w:tcPr>
            <w:tcW w:w="151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B16A8CB" w14:textId="60C0669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9, 39.1%</w:t>
            </w:r>
          </w:p>
        </w:tc>
        <w:tc>
          <w:tcPr>
            <w:tcW w:w="52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F564DBD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F104E8" w14:textId="3F8CF474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6, 48.5%</w:t>
            </w:r>
          </w:p>
        </w:tc>
        <w:tc>
          <w:tcPr>
            <w:tcW w:w="135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56096D" w14:textId="7549402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3, 9.1%</w:t>
            </w:r>
          </w:p>
        </w:tc>
        <w:tc>
          <w:tcPr>
            <w:tcW w:w="151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B48FEF" w14:textId="0C979F6F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0, 30.3%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A02AEE6" w14:textId="77777777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3FC76B0" w14:textId="7860156D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19, 51.4%</w:t>
            </w:r>
          </w:p>
        </w:tc>
        <w:tc>
          <w:tcPr>
            <w:tcW w:w="126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61FC34" w14:textId="6BE1B98C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2, 5.4%</w:t>
            </w:r>
          </w:p>
        </w:tc>
        <w:tc>
          <w:tcPr>
            <w:tcW w:w="151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152E8E" w14:textId="5FF7A453" w:rsidR="004778AD" w:rsidRPr="00941F0B" w:rsidRDefault="004778AD" w:rsidP="004778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41F0B">
              <w:rPr>
                <w:rFonts w:ascii="Times New Roman" w:eastAsia="等线" w:hAnsi="Times New Roman" w:cs="Times New Roman"/>
                <w:color w:val="000000"/>
                <w:sz w:val="22"/>
              </w:rPr>
              <w:t>9, 24.3%</w:t>
            </w:r>
          </w:p>
        </w:tc>
      </w:tr>
    </w:tbl>
    <w:p w14:paraId="6CFCDFF1" w14:textId="77777777" w:rsidR="00275993" w:rsidRPr="00941F0B" w:rsidRDefault="00275993" w:rsidP="00275993">
      <w:pPr>
        <w:rPr>
          <w:rFonts w:ascii="Times New Roman" w:hAnsi="Times New Roman" w:cs="Times New Roman"/>
        </w:rPr>
      </w:pPr>
      <w:r w:rsidRPr="00941F0B">
        <w:rPr>
          <w:rStyle w:val="fontstyle01"/>
          <w:rFonts w:ascii="Times New Roman" w:hAnsi="Times New Roman" w:cs="Times New Roman"/>
        </w:rPr>
        <w:t>Supplementary Table 1. Molecular alterations of different subtypes of GBM classified by the 4th and 5th edition of the WHO classification of CNS tumors</w:t>
      </w:r>
    </w:p>
    <w:p w14:paraId="325B9B69" w14:textId="77777777" w:rsidR="009C14A2" w:rsidRPr="00941F0B" w:rsidRDefault="009C14A2">
      <w:pPr>
        <w:rPr>
          <w:rFonts w:ascii="Times New Roman" w:hAnsi="Times New Roman" w:cs="Times New Roman"/>
        </w:rPr>
      </w:pPr>
    </w:p>
    <w:sectPr w:rsidR="009C14A2" w:rsidRPr="00941F0B" w:rsidSect="00123AB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48A96" w14:textId="77777777" w:rsidR="001A68E6" w:rsidRDefault="001A68E6" w:rsidP="00275993">
      <w:r>
        <w:separator/>
      </w:r>
    </w:p>
  </w:endnote>
  <w:endnote w:type="continuationSeparator" w:id="0">
    <w:p w14:paraId="550A2B25" w14:textId="77777777" w:rsidR="001A68E6" w:rsidRDefault="001A68E6" w:rsidP="00275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3161C" w14:textId="77777777" w:rsidR="001A68E6" w:rsidRDefault="001A68E6" w:rsidP="00275993">
      <w:r>
        <w:separator/>
      </w:r>
    </w:p>
  </w:footnote>
  <w:footnote w:type="continuationSeparator" w:id="0">
    <w:p w14:paraId="760676BD" w14:textId="77777777" w:rsidR="001A68E6" w:rsidRDefault="001A68E6" w:rsidP="002759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084"/>
    <w:rsid w:val="001A68E6"/>
    <w:rsid w:val="00275993"/>
    <w:rsid w:val="00393DED"/>
    <w:rsid w:val="004778AD"/>
    <w:rsid w:val="004E2804"/>
    <w:rsid w:val="00640084"/>
    <w:rsid w:val="00941F0B"/>
    <w:rsid w:val="009C14A2"/>
    <w:rsid w:val="00AA3319"/>
    <w:rsid w:val="00B66DD0"/>
    <w:rsid w:val="00FA5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2C05B8"/>
  <w15:chartTrackingRefBased/>
  <w15:docId w15:val="{DA252631-5837-4DD6-B3EC-290AF3E01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9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9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59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59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5993"/>
    <w:rPr>
      <w:sz w:val="18"/>
      <w:szCs w:val="18"/>
    </w:rPr>
  </w:style>
  <w:style w:type="character" w:customStyle="1" w:styleId="fontstyle01">
    <w:name w:val="fontstyle01"/>
    <w:basedOn w:val="a0"/>
    <w:rsid w:val="0027599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4">
    <w:name w:val="Plain Table 4"/>
    <w:basedOn w:val="a1"/>
    <w:uiPriority w:val="44"/>
    <w:rsid w:val="0027599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70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5</Words>
  <Characters>4650</Characters>
  <Application>Microsoft Office Word</Application>
  <DocSecurity>0</DocSecurity>
  <Lines>38</Lines>
  <Paragraphs>10</Paragraphs>
  <ScaleCrop>false</ScaleCrop>
  <Company/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俊霖</dc:creator>
  <cp:keywords/>
  <dc:description/>
  <cp:lastModifiedBy>曹 雅宁</cp:lastModifiedBy>
  <cp:revision>2</cp:revision>
  <dcterms:created xsi:type="dcterms:W3CDTF">2023-05-04T16:33:00Z</dcterms:created>
  <dcterms:modified xsi:type="dcterms:W3CDTF">2023-05-04T16:33:00Z</dcterms:modified>
</cp:coreProperties>
</file>